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3D1E" w14:textId="0CE8D7C3" w:rsidR="00965CA2" w:rsidRPr="00965CA2" w:rsidRDefault="00965CA2" w:rsidP="00965CA2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lang w:eastAsia="en-CA"/>
        </w:rPr>
      </w:pPr>
      <w:r w:rsidRPr="00965CA2">
        <w:rPr>
          <w:rFonts w:ascii="Times New Roman" w:hAnsi="Times New Roman" w:cs="Times New Roman"/>
          <w:b/>
          <w:bCs/>
          <w:sz w:val="36"/>
          <w:szCs w:val="36"/>
        </w:rPr>
        <w:t xml:space="preserve">Key </w:t>
      </w:r>
      <w:r>
        <w:rPr>
          <w:rFonts w:ascii="Times New Roman" w:hAnsi="Times New Roman" w:cs="Times New Roman"/>
          <w:b/>
          <w:bCs/>
          <w:sz w:val="36"/>
          <w:szCs w:val="36"/>
        </w:rPr>
        <w:t>R</w:t>
      </w:r>
      <w:r w:rsidRPr="00965CA2">
        <w:rPr>
          <w:rFonts w:ascii="Times New Roman" w:hAnsi="Times New Roman" w:cs="Times New Roman"/>
          <w:b/>
          <w:bCs/>
          <w:sz w:val="36"/>
          <w:szCs w:val="36"/>
        </w:rPr>
        <w:t>ecommendations</w:t>
      </w:r>
      <w:r w:rsidRPr="00965CA2">
        <w:rPr>
          <w:rFonts w:ascii="Times New Roman" w:hAnsi="Times New Roman" w:cs="Times New Roman"/>
          <w:b/>
          <w:bCs/>
          <w:sz w:val="36"/>
          <w:szCs w:val="36"/>
        </w:rPr>
        <w:t xml:space="preserve"> for </w:t>
      </w:r>
      <w:r w:rsidRPr="00965CA2">
        <w:rPr>
          <w:rFonts w:ascii="Times New Roman" w:hAnsi="Times New Roman" w:cs="Times New Roman"/>
          <w:b/>
          <w:bCs/>
          <w:sz w:val="36"/>
          <w:szCs w:val="36"/>
          <w:lang w:eastAsia="en-CA"/>
        </w:rPr>
        <w:t>Improving Spaces for Women First Responders</w:t>
      </w:r>
    </w:p>
    <w:p w14:paraId="0993EBC7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>Ensure women have access to uniforms and equipment that fit properly, including multiple sets of uniforms.</w:t>
      </w:r>
    </w:p>
    <w:p w14:paraId="0AC8E107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>Offer on-the-job paid training that provides the skills required for advancements and promotions.</w:t>
      </w:r>
    </w:p>
    <w:p w14:paraId="576D71B4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>Support women during and after promotions by providing ongoing training and mentorship.</w:t>
      </w:r>
    </w:p>
    <w:p w14:paraId="1CAFEE05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 xml:space="preserve">Create scheduling approaches that offer workers more opportunities to shape their regular schedules, such as time of day, or days off. </w:t>
      </w:r>
    </w:p>
    <w:p w14:paraId="244AF150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>Establish formal childcare supports with flexible options that address first responders’ specific needs, including non-traditional and overnight hours and extended care options.</w:t>
      </w:r>
    </w:p>
    <w:p w14:paraId="6A184614" w14:textId="77777777" w:rsidR="00965CA2" w:rsidRPr="00460027" w:rsidRDefault="00965CA2" w:rsidP="00965CA2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460027">
        <w:rPr>
          <w:rFonts w:ascii="Times New Roman" w:hAnsi="Times New Roman" w:cs="Times New Roman"/>
          <w:sz w:val="24"/>
          <w:szCs w:val="24"/>
        </w:rPr>
        <w:t>Create legislation which mandates the delivery of equity, diversity, and inclusion (EDI) training to leaders and workers at all professional levels and geographic regions.</w:t>
      </w:r>
    </w:p>
    <w:p w14:paraId="567533A4" w14:textId="77777777" w:rsidR="002B2990" w:rsidRDefault="002B2990"/>
    <w:sectPr w:rsidR="002B29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E037B"/>
    <w:multiLevelType w:val="hybridMultilevel"/>
    <w:tmpl w:val="9D60DCC0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694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A2"/>
    <w:rsid w:val="002B2990"/>
    <w:rsid w:val="003E682B"/>
    <w:rsid w:val="005A0777"/>
    <w:rsid w:val="00965CA2"/>
    <w:rsid w:val="00B5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46372"/>
  <w15:chartTrackingRefBased/>
  <w15:docId w15:val="{0564B8BE-F990-44A8-8C34-43CE6C91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5C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C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5C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C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C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C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C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C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regory</dc:creator>
  <cp:keywords/>
  <dc:description/>
  <cp:lastModifiedBy>Kelly Gregory</cp:lastModifiedBy>
  <cp:revision>1</cp:revision>
  <dcterms:created xsi:type="dcterms:W3CDTF">2025-09-04T13:26:00Z</dcterms:created>
  <dcterms:modified xsi:type="dcterms:W3CDTF">2025-09-04T13:28:00Z</dcterms:modified>
</cp:coreProperties>
</file>